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</w:rPr>
        <w:t xml:space="preserve">Table S2. </w:t>
      </w:r>
      <w:r>
        <w:rPr>
          <w:rFonts w:cs="Arial" w:ascii="Arial" w:hAnsi="Arial"/>
          <w:b/>
        </w:rPr>
        <w:t>Short-read archive IDs for the Illumina WGS dataset.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391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83"/>
        <w:gridCol w:w="2435"/>
      </w:tblGrid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bject ID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</w:rPr>
              <w:t>Short-Read Archive ID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8337416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2273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8337416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22071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8458797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1061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8479027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1084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8479027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21484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8499257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1134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8499257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22609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8742018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1239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8802708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1271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8802708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23526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8883629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2902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8883629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23829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8883629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75398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8944319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1302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8944319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24265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005010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23583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146620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1452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166850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1529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207311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3476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207311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24132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227541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3521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227541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49995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227541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78176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247771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1405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247771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24009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268001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3687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268001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23914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369152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3158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369152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23971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490532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6989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490532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52027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510762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7247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510762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24075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551223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7103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551223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24331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571453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3800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571453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24435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591683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3215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591683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24549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611913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6954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611913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24625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632143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7307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713063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24388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733294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1586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753524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6495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753524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6517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753524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53214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753524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77730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814214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7191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814214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43701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915365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6585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158126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8133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158126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58770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178356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8351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218816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8427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319967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7433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380657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8313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400887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20233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421117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6753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502038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7521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582958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7701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603188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7821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643649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9968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704339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20328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765029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20869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6515023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23346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6515023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57717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8793263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54590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0425937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22713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0425937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57478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4239096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45713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8703490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53335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0534656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43001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4812005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45004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4812005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45645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8754422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22137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8754422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55982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5950834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53398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6765762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49900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6765762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64645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6846339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52697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7052003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54956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3435843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5794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3496533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3951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3496533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9161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3536994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4287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3536994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50422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3536994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62427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3577454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4459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3577454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5065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3597684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9582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3678604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4235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3678604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9685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3759525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5190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3759525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43411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3820215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4313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3820215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58723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3840445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4613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3840445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64276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3860675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4923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3860675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50925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3901136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5133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3901136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63985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3961826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4683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3961826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9030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3982056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5264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3982056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50299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4002286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5854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4042746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5369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4042746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64557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4062976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4979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4062976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65504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4143897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5217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4143897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51882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4184357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48870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4224817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5782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4224817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47044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4285508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5578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4325968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5960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4325968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56259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4447348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6018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4447348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42628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4487809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5663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4487809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51031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4508039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6056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4588959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6095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4649650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6203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4669880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6267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4669880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9787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4811490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42284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4892411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9910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5013792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8656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5034022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9267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5074482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6335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5074482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47014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5074482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49164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5094712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8575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5094712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56519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5135172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8817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5560005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9397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5620695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19601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5640925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50752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5701615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49959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9635352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22524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9635352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63040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3052294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49712</w:t>
            </w:r>
          </w:p>
        </w:tc>
      </w:tr>
      <w:tr>
        <w:trPr/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1967750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S048164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60"/>
      <w:outlineLvl w:val="0"/>
    </w:pPr>
    <w:rPr>
      <w:rFonts w:ascii="Arial" w:hAnsi="Arial" w:eastAsia="Arial" w:cs="Arial"/>
      <w:b/>
      <w:bCs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40" w:after="60"/>
      <w:outlineLvl w:val="1"/>
    </w:pPr>
    <w:rPr>
      <w:rFonts w:ascii="Arial" w:hAnsi="Arial" w:eastAsia="Arial" w:cs="Arial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40" w:after="60"/>
      <w:outlineLvl w:val="2"/>
    </w:pPr>
    <w:rPr>
      <w:rFonts w:ascii="Arial" w:hAnsi="Arial" w:eastAsia="Arial" w:cs="Arial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Arial" w:cs="Arial"/>
      <w:b/>
      <w:bCs/>
      <w:color w:val="000000"/>
      <w:sz w:val="32"/>
      <w:szCs w:val="32"/>
    </w:rPr>
  </w:style>
  <w:style w:type="character" w:styleId="Heading2Char">
    <w:name w:val="Heading 2 Char"/>
    <w:qFormat/>
    <w:rPr>
      <w:rFonts w:ascii="Arial" w:hAnsi="Arial" w:eastAsia="Arial" w:cs="Arial"/>
      <w:b/>
      <w:bCs/>
      <w:i/>
      <w:iCs/>
      <w:color w:val="000000"/>
      <w:sz w:val="28"/>
      <w:szCs w:val="28"/>
    </w:rPr>
  </w:style>
  <w:style w:type="character" w:styleId="Heading3Char">
    <w:name w:val="Heading 3 Char"/>
    <w:qFormat/>
    <w:rPr>
      <w:rFonts w:ascii="Arial" w:hAnsi="Arial" w:eastAsia="Arial" w:cs="Arial"/>
      <w:b/>
      <w:bCs/>
      <w:color w:val="000000"/>
      <w:sz w:val="26"/>
      <w:szCs w:val="26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color w:val="000000"/>
      <w:sz w:val="28"/>
      <w:szCs w:val="28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  <w:i/>
      <w:iCs/>
      <w:color w:val="000000"/>
      <w:sz w:val="26"/>
      <w:szCs w:val="26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b/>
      <w:bCs/>
      <w:color w:val="000000"/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Lucida Grande" w:hAnsi="Lucida Grande" w:eastAsia="Times New Roman" w:cs="Times New Roman"/>
      <w:color w:val="000000"/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color w:val="00000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color w:val="00000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18:15:00Z</dcterms:created>
  <dc:creator>Kris Wylie</dc:creator>
  <dc:description/>
  <cp:keywords/>
  <dc:language>en-US</dc:language>
  <cp:lastModifiedBy>Rebecca Truty</cp:lastModifiedBy>
  <dcterms:modified xsi:type="dcterms:W3CDTF">2012-03-29T00:58:00Z</dcterms:modified>
  <cp:revision>8</cp:revision>
  <dc:subject/>
  <dc:title/>
</cp:coreProperties>
</file>